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CD300" w14:textId="32195D88" w:rsidR="00B32427" w:rsidRPr="00B821A4" w:rsidRDefault="003252BB" w:rsidP="00B324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52BB">
        <w:rPr>
          <w:rFonts w:ascii="Times New Roman" w:hAnsi="Times New Roman" w:cs="Times New Roman"/>
          <w:b/>
          <w:sz w:val="24"/>
          <w:szCs w:val="24"/>
        </w:rPr>
        <w:t xml:space="preserve">Multimedia Appendix 2: </w:t>
      </w:r>
      <w:bookmarkStart w:id="0" w:name="_GoBack"/>
      <w:bookmarkEnd w:id="0"/>
      <w:r w:rsidR="00B32427" w:rsidRPr="00B821A4">
        <w:rPr>
          <w:rFonts w:ascii="Times New Roman" w:hAnsi="Times New Roman" w:cs="Times New Roman"/>
          <w:b/>
          <w:sz w:val="24"/>
          <w:szCs w:val="24"/>
        </w:rPr>
        <w:t>Search terms and strategies</w:t>
      </w:r>
    </w:p>
    <w:p w14:paraId="50D77F44" w14:textId="77777777" w:rsidR="0003503C" w:rsidRPr="00B821A4" w:rsidRDefault="0003503C" w:rsidP="004F59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763A2C7D" w14:textId="77777777" w:rsidR="004F59DB" w:rsidRPr="00B821A4" w:rsidRDefault="004F59DB" w:rsidP="00B32427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earch strategy for MEDLINE</w:t>
      </w:r>
    </w:p>
    <w:p w14:paraId="30C9C0FB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     exp Asthma/ (115842)</w:t>
      </w:r>
    </w:p>
    <w:p w14:paraId="46FD238B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2     asthma*.tw. (136428)</w:t>
      </w:r>
    </w:p>
    <w:p w14:paraId="78495479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3     or/1-2 (156459)</w:t>
      </w:r>
    </w:p>
    <w:p w14:paraId="303AA303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4     Receptors, Adrenergic, beta-2/ (3941)</w:t>
      </w:r>
    </w:p>
    <w:p w14:paraId="548C8A12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5     (((adrenergic adj5 receptor*) or adrenoceptor* or adrenoreceptor*) and (beta-2 or beta2)).tw. (11132)</w:t>
      </w:r>
    </w:p>
    <w:p w14:paraId="2E99C888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6     (ADRB2* or BAR or B2AR* or ADRBR* or beta2AR* or beta2-AR* or beta-2-AR*).tw. (24229)</w:t>
      </w:r>
    </w:p>
    <w:p w14:paraId="5CAEC3C6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7     or/4-6 (33464)</w:t>
      </w:r>
    </w:p>
    <w:p w14:paraId="37996FE0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8     3 and 7 (1515)</w:t>
      </w:r>
    </w:p>
    <w:p w14:paraId="1465C243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9     exp Polymorphism, Genetic/ (233113)</w:t>
      </w:r>
    </w:p>
    <w:p w14:paraId="1EDA4EAC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0     exp Genotype/ (347598)</w:t>
      </w:r>
    </w:p>
    <w:p w14:paraId="3808D727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1     (gene* or geno*).tw. (4335169)</w:t>
      </w:r>
    </w:p>
    <w:p w14:paraId="4632D5A0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2     (arg16 or arg 16 or 16arg or 16 arg or arg16gly* or gly16arg* or argb16 or arg b16 or b16arg or b16 arg or position 16).tw. (878)</w:t>
      </w:r>
    </w:p>
    <w:p w14:paraId="273A2887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13     (rs1042713 or rs52812686 or rs3729940 or rs17839749 or rs17846639 or rs17334242 or rs3182174 or rs17287432 or rs56964295 or rs17859732 or rs17334179 or rs17721693).tw. (50)</w:t>
      </w:r>
    </w:p>
    <w:p w14:paraId="7D318EDE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4     or/9-13 (4418035)</w:t>
      </w:r>
    </w:p>
    <w:p w14:paraId="7142D3F4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5     8 and 14 (636)</w:t>
      </w:r>
    </w:p>
    <w:p w14:paraId="2BCA3AD7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6     exp Albuterol/ (9386)</w:t>
      </w:r>
    </w:p>
    <w:p w14:paraId="0840260C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7     albuterol.tw. (2353)</w:t>
      </w:r>
    </w:p>
    <w:p w14:paraId="200048F8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8     salbutamol.tw. (6866)</w:t>
      </w:r>
    </w:p>
    <w:p w14:paraId="45FC04D2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19     or/16-18 (12369)</w:t>
      </w:r>
    </w:p>
    <w:p w14:paraId="7051C500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20     15 and 19 (153)</w:t>
      </w:r>
    </w:p>
    <w:p w14:paraId="0BFF939B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21     exp animals/ not humans.sh. (4326005)</w:t>
      </w:r>
    </w:p>
    <w:p w14:paraId="66CE457F" w14:textId="77777777" w:rsidR="0003503C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color w:val="000000"/>
          <w:kern w:val="0"/>
          <w:sz w:val="24"/>
          <w:szCs w:val="24"/>
        </w:rPr>
        <w:t>22     20 not 21 (149)</w:t>
      </w:r>
    </w:p>
    <w:p w14:paraId="124D0F14" w14:textId="77777777" w:rsidR="00B821A4" w:rsidRPr="00B821A4" w:rsidRDefault="00B821A4" w:rsidP="00B821A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314821FF" w14:textId="77777777" w:rsidR="004F59DB" w:rsidRPr="00B821A4" w:rsidRDefault="00B32427" w:rsidP="00B32427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Search strategy for </w:t>
      </w:r>
      <w:r w:rsidR="00297E30">
        <w:rPr>
          <w:rFonts w:ascii="Times New Roman" w:hAnsi="Times New Roman" w:cs="Times New Roman"/>
          <w:b/>
          <w:sz w:val="24"/>
          <w:szCs w:val="24"/>
          <w:lang w:val="en-CA"/>
        </w:rPr>
        <w:t>EMBASE</w:t>
      </w:r>
    </w:p>
    <w:p w14:paraId="374D022A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'asthma'/exp AND [embase]/lim NOT [medline]/lim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88171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2058C686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2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asthma*:ab,ti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68350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08C4BE2D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#1 OR #2 (</w:t>
      </w:r>
      <w:r w:rsidR="00297E30" w:rsidRPr="00297E30">
        <w:rPr>
          <w:rFonts w:ascii="Times New Roman" w:hAnsi="Times New Roman" w:cs="Times New Roman"/>
          <w:sz w:val="24"/>
          <w:szCs w:val="24"/>
          <w:lang w:val="en-CA"/>
        </w:rPr>
        <w:t>94199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7EC0805D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4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'beta 2 adrenergic receptor'/de AND [embase]/lim NOT [medline]/lim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1749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3A095C95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5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(adrenergic NEAR/5 receptor*):ab,ti OR adrenoceptor*:ab,ti OR adrenoreceptor*:ab,ti AND β2:ab,ti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1011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14319015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6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adrb2*:ti,ab OR bar:ti,ab OR b2ar*:ti,ab OR adrbr*:ti,ab OR β2ar*:ti,ab AND 'β2 ar*':ti,ab AND [embase]/lim NOT [medline]/lim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208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4C7121D6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7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#4 OR #5 OR #6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2543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2B2BEF07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>8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ab/>
        <w:t>#3 AND #7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507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4F7DA2AE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9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'genetic polymorphism'/exp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87096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21D6BD76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0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'genotype'/exp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112851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462F1FF3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1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gene*:ti,ab OR geno*:ti,ab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1503976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18E97D14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2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arg16:ti,ab OR 'arg 16':ti,ab OR 16arg:ti,ab OR '16 arg':ti,ab OR arg16gly*:ti,ab OR gly16arg*:ti,ab OR argb16:ti,ab OR 'arg b16':ti,ab OR b16arg:ti,ab OR 'b16 arg':ti,ab OR 'position 16':ti,ab AND [embase]/lim NOT [medline]/lim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295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50702CE6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3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rs1042713:ti,ab OR rs52812686:ti,ab OR rs3729940:ti,ab OR rs17839749:ti,ab OR rs17846639:ti,ab OR rs17334242:ti,ab OR rs3182174:ti,ab OR rs17287432:ti,ab OR rs56964295:ti,ab OR rs17859732:ti,ab OR rs17334179:ti,ab OR rs17721693:ti,ab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55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7A775C14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4 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ab/>
        <w:t>#9 OR #10 OR #11 OR #12 OR #13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1526536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50145404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15 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#8 AND #14 (</w:t>
      </w:r>
      <w:r w:rsidR="00297E30" w:rsidRPr="00297E30">
        <w:rPr>
          <w:rFonts w:ascii="Times New Roman" w:hAnsi="Times New Roman" w:cs="Times New Roman"/>
          <w:sz w:val="24"/>
          <w:szCs w:val="24"/>
          <w:lang w:val="en-CA"/>
        </w:rPr>
        <w:t>223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36E7F4E5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16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'salbutamol'/de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10826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7BAACE0E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7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salbutamol:ti,ab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3059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62AFD942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18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albuterol:ti,ab AND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 xml:space="preserve"> [embase]/lim NOT [medline]/lim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1411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0F2EA1A8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19 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#16 OR #17 OR #18 (</w:t>
      </w:r>
      <w:r w:rsidR="00297E30" w:rsidRPr="00297E30">
        <w:rPr>
          <w:rFonts w:ascii="Times New Roman" w:hAnsi="Times New Roman" w:cs="Times New Roman"/>
          <w:sz w:val="24"/>
          <w:szCs w:val="24"/>
          <w:lang w:val="en-CA"/>
        </w:rPr>
        <w:t>11263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0AFC53FF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20 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#15 AND #19 (</w:t>
      </w:r>
      <w:r w:rsidR="00297E30" w:rsidRPr="00297E30">
        <w:rPr>
          <w:rFonts w:ascii="Times New Roman" w:hAnsi="Times New Roman" w:cs="Times New Roman"/>
          <w:sz w:val="24"/>
          <w:szCs w:val="24"/>
          <w:lang w:val="en-CA"/>
        </w:rPr>
        <w:t>62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0D2F0654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7E30">
        <w:rPr>
          <w:rFonts w:ascii="Times New Roman" w:hAnsi="Times New Roman" w:cs="Times New Roman"/>
          <w:sz w:val="24"/>
          <w:szCs w:val="24"/>
          <w:lang w:val="en-CA"/>
        </w:rPr>
        <w:t xml:space="preserve">21 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ab/>
        <w:t>#20 NOT (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[animals]/lim NOT [humans]/lim) (</w:t>
      </w:r>
      <w:r w:rsidRPr="00297E30">
        <w:rPr>
          <w:rFonts w:ascii="Times New Roman" w:hAnsi="Times New Roman" w:cs="Times New Roman"/>
          <w:sz w:val="24"/>
          <w:szCs w:val="24"/>
          <w:lang w:val="en-CA"/>
        </w:rPr>
        <w:t>60</w:t>
      </w:r>
      <w:r w:rsidR="00A713BF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601269D4" w14:textId="77777777" w:rsidR="00297E30" w:rsidRPr="00297E30" w:rsidRDefault="00297E30" w:rsidP="00297E3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3D72D563" w14:textId="77777777" w:rsidR="004F59DB" w:rsidRPr="00B821A4" w:rsidRDefault="004F59DB" w:rsidP="00297E30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Chars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B821A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earch strategy for</w:t>
      </w:r>
      <w:r w:rsidR="00C352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C352CF" w:rsidRPr="00C352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ochrane Central Register of Controlled Trials</w:t>
      </w:r>
    </w:p>
    <w:p w14:paraId="79711BF7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1</w:t>
      </w:r>
      <w:r w:rsidRPr="00297E30">
        <w:rPr>
          <w:rFonts w:ascii="Times New Roman" w:hAnsi="Times New Roman" w:cs="Times New Roman"/>
          <w:sz w:val="24"/>
          <w:szCs w:val="24"/>
        </w:rPr>
        <w:tab/>
        <w:t>MeSH descrip</w:t>
      </w:r>
      <w:r w:rsidR="00A713BF">
        <w:rPr>
          <w:rFonts w:ascii="Times New Roman" w:hAnsi="Times New Roman" w:cs="Times New Roman"/>
          <w:sz w:val="24"/>
          <w:szCs w:val="24"/>
        </w:rPr>
        <w:t>tor: [Asthma] explode all trees (</w:t>
      </w:r>
      <w:r w:rsidRPr="00297E30">
        <w:rPr>
          <w:rFonts w:ascii="Times New Roman" w:hAnsi="Times New Roman" w:cs="Times New Roman"/>
          <w:sz w:val="24"/>
          <w:szCs w:val="24"/>
        </w:rPr>
        <w:t>9972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034ACD3E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asthma*:ti,ab,kw (</w:t>
      </w:r>
      <w:r w:rsidR="00297E30" w:rsidRPr="00297E30">
        <w:rPr>
          <w:rFonts w:ascii="Times New Roman" w:hAnsi="Times New Roman" w:cs="Times New Roman"/>
          <w:sz w:val="24"/>
          <w:szCs w:val="24"/>
        </w:rPr>
        <w:t>2623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7B07666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  <w:t>#1 or #2 (</w:t>
      </w:r>
      <w:r w:rsidR="00297E30" w:rsidRPr="00297E30">
        <w:rPr>
          <w:rFonts w:ascii="Times New Roman" w:hAnsi="Times New Roman" w:cs="Times New Roman"/>
          <w:sz w:val="24"/>
          <w:szCs w:val="24"/>
        </w:rPr>
        <w:t>2623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7BB0DB5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4</w:t>
      </w:r>
      <w:r w:rsidRPr="00297E30">
        <w:rPr>
          <w:rFonts w:ascii="Times New Roman" w:hAnsi="Times New Roman" w:cs="Times New Roman"/>
          <w:sz w:val="24"/>
          <w:szCs w:val="24"/>
        </w:rPr>
        <w:tab/>
        <w:t>MeSH descriptor: [Receptors, Adr</w:t>
      </w:r>
      <w:r w:rsidR="00A713BF">
        <w:rPr>
          <w:rFonts w:ascii="Times New Roman" w:hAnsi="Times New Roman" w:cs="Times New Roman"/>
          <w:sz w:val="24"/>
          <w:szCs w:val="24"/>
        </w:rPr>
        <w:t>energic, beta-2] this term only (</w:t>
      </w:r>
      <w:r w:rsidRPr="00297E30">
        <w:rPr>
          <w:rFonts w:ascii="Times New Roman" w:hAnsi="Times New Roman" w:cs="Times New Roman"/>
          <w:sz w:val="24"/>
          <w:szCs w:val="24"/>
        </w:rPr>
        <w:t>119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5E09C3C0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5</w:t>
      </w:r>
      <w:r w:rsidRPr="00297E30">
        <w:rPr>
          <w:rFonts w:ascii="Times New Roman" w:hAnsi="Times New Roman" w:cs="Times New Roman"/>
          <w:sz w:val="24"/>
          <w:szCs w:val="24"/>
        </w:rPr>
        <w:tab/>
        <w:t>(((adrenergic adj5 receptor*) or adrenoceptor* or adrenoreceptor*) and (be</w:t>
      </w:r>
      <w:r w:rsidR="00A713BF">
        <w:rPr>
          <w:rFonts w:ascii="Times New Roman" w:hAnsi="Times New Roman" w:cs="Times New Roman"/>
          <w:sz w:val="24"/>
          <w:szCs w:val="24"/>
        </w:rPr>
        <w:t>ta-2 or beta2 or β2)):ti,ab,kw (</w:t>
      </w:r>
      <w:r w:rsidRPr="00297E30">
        <w:rPr>
          <w:rFonts w:ascii="Times New Roman" w:hAnsi="Times New Roman" w:cs="Times New Roman"/>
          <w:sz w:val="24"/>
          <w:szCs w:val="24"/>
        </w:rPr>
        <w:t>546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37A78547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6</w:t>
      </w:r>
      <w:r w:rsidRPr="00297E30">
        <w:rPr>
          <w:rFonts w:ascii="Times New Roman" w:hAnsi="Times New Roman" w:cs="Times New Roman"/>
          <w:sz w:val="24"/>
          <w:szCs w:val="24"/>
        </w:rPr>
        <w:tab/>
        <w:t>(ADRB2* or BAR or B2AR* or ADRBR* or beta2AR* or beta2-AR* or beta-2-AR</w:t>
      </w:r>
      <w:r w:rsidR="00A713BF">
        <w:rPr>
          <w:rFonts w:ascii="Times New Roman" w:hAnsi="Times New Roman" w:cs="Times New Roman"/>
          <w:sz w:val="24"/>
          <w:szCs w:val="24"/>
        </w:rPr>
        <w:t>* or β2AR* or β2-AR*):ti,ab,kw (</w:t>
      </w:r>
      <w:r w:rsidRPr="00297E30">
        <w:rPr>
          <w:rFonts w:ascii="Times New Roman" w:hAnsi="Times New Roman" w:cs="Times New Roman"/>
          <w:sz w:val="24"/>
          <w:szCs w:val="24"/>
        </w:rPr>
        <w:t>5140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30B0B72E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7</w:t>
      </w:r>
      <w:r w:rsidRPr="00297E30">
        <w:rPr>
          <w:rFonts w:ascii="Times New Roman" w:hAnsi="Times New Roman" w:cs="Times New Roman"/>
          <w:sz w:val="24"/>
          <w:szCs w:val="24"/>
        </w:rPr>
        <w:tab/>
        <w:t xml:space="preserve">(rs1042713 or rs52812686 or rs3729940 or rs17839749 or rs17846639 or rs17334242 or rs3182174 or rs17287432 or rs56964295 or rs17859732 or rs17334179 or </w:t>
      </w:r>
      <w:r w:rsidR="00A713BF">
        <w:rPr>
          <w:rFonts w:ascii="Times New Roman" w:hAnsi="Times New Roman" w:cs="Times New Roman"/>
          <w:sz w:val="24"/>
          <w:szCs w:val="24"/>
        </w:rPr>
        <w:lastRenderedPageBreak/>
        <w:t>rs17721693):ti,ab,kw (</w:t>
      </w:r>
      <w:r w:rsidRPr="00297E30">
        <w:rPr>
          <w:rFonts w:ascii="Times New Roman" w:hAnsi="Times New Roman" w:cs="Times New Roman"/>
          <w:sz w:val="24"/>
          <w:szCs w:val="24"/>
        </w:rPr>
        <w:t>8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06703702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#4 or #5 or #6 or #7 (</w:t>
      </w:r>
      <w:r w:rsidR="00297E30" w:rsidRPr="00297E30">
        <w:rPr>
          <w:rFonts w:ascii="Times New Roman" w:hAnsi="Times New Roman" w:cs="Times New Roman"/>
          <w:sz w:val="24"/>
          <w:szCs w:val="24"/>
        </w:rPr>
        <w:t>5168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9FAEC4B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  <w:t>#3 and #8 (</w:t>
      </w:r>
      <w:r w:rsidR="00297E30" w:rsidRPr="00297E30">
        <w:rPr>
          <w:rFonts w:ascii="Times New Roman" w:hAnsi="Times New Roman" w:cs="Times New Roman"/>
          <w:sz w:val="24"/>
          <w:szCs w:val="24"/>
        </w:rPr>
        <w:t>181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A47C54C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10</w:t>
      </w:r>
      <w:r w:rsidRPr="00297E30">
        <w:rPr>
          <w:rFonts w:ascii="Times New Roman" w:hAnsi="Times New Roman" w:cs="Times New Roman"/>
          <w:sz w:val="24"/>
          <w:szCs w:val="24"/>
        </w:rPr>
        <w:tab/>
        <w:t>MeSH descriptor: [Polymorphism, Genetic] explode all trees</w:t>
      </w:r>
      <w:r w:rsidRPr="00297E30">
        <w:rPr>
          <w:rFonts w:ascii="Times New Roman" w:hAnsi="Times New Roman" w:cs="Times New Roman"/>
          <w:sz w:val="24"/>
          <w:szCs w:val="24"/>
        </w:rPr>
        <w:tab/>
      </w:r>
      <w:r w:rsidR="00A713BF">
        <w:rPr>
          <w:rFonts w:ascii="Times New Roman" w:hAnsi="Times New Roman" w:cs="Times New Roman"/>
          <w:sz w:val="24"/>
          <w:szCs w:val="24"/>
        </w:rPr>
        <w:t>(</w:t>
      </w:r>
      <w:r w:rsidRPr="00297E30">
        <w:rPr>
          <w:rFonts w:ascii="Times New Roman" w:hAnsi="Times New Roman" w:cs="Times New Roman"/>
          <w:sz w:val="24"/>
          <w:szCs w:val="24"/>
        </w:rPr>
        <w:t>3536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3E68DC76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11</w:t>
      </w:r>
      <w:r w:rsidRPr="00297E30">
        <w:rPr>
          <w:rFonts w:ascii="Times New Roman" w:hAnsi="Times New Roman" w:cs="Times New Roman"/>
          <w:sz w:val="24"/>
          <w:szCs w:val="24"/>
        </w:rPr>
        <w:tab/>
        <w:t>MeSH descripto</w:t>
      </w:r>
      <w:r w:rsidR="00A713BF">
        <w:rPr>
          <w:rFonts w:ascii="Times New Roman" w:hAnsi="Times New Roman" w:cs="Times New Roman"/>
          <w:sz w:val="24"/>
          <w:szCs w:val="24"/>
        </w:rPr>
        <w:t>r: [Genotype] explode all trees (</w:t>
      </w:r>
      <w:r w:rsidRPr="00297E30">
        <w:rPr>
          <w:rFonts w:ascii="Times New Roman" w:hAnsi="Times New Roman" w:cs="Times New Roman"/>
          <w:sz w:val="24"/>
          <w:szCs w:val="24"/>
        </w:rPr>
        <w:t>5010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57DE6B44" w14:textId="77777777" w:rsidR="00297E30" w:rsidRPr="00297E30" w:rsidRDefault="00A713BF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ab/>
        <w:t>(gene* or geno*):ti,ab,kw (</w:t>
      </w:r>
      <w:r w:rsidR="00297E30" w:rsidRPr="00297E30">
        <w:rPr>
          <w:rFonts w:ascii="Times New Roman" w:hAnsi="Times New Roman" w:cs="Times New Roman"/>
          <w:sz w:val="24"/>
          <w:szCs w:val="24"/>
        </w:rPr>
        <w:t>12624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AC5E5B9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13</w:t>
      </w:r>
      <w:r w:rsidRPr="00297E30">
        <w:rPr>
          <w:rFonts w:ascii="Times New Roman" w:hAnsi="Times New Roman" w:cs="Times New Roman"/>
          <w:sz w:val="24"/>
          <w:szCs w:val="24"/>
        </w:rPr>
        <w:tab/>
        <w:t>(arg16 or arg 16 or 16arg or 16 arg or arg16gly* or gly16arg* or argb16 or arg b16 or b16arg or b1</w:t>
      </w:r>
      <w:r w:rsidR="00A713BF">
        <w:rPr>
          <w:rFonts w:ascii="Times New Roman" w:hAnsi="Times New Roman" w:cs="Times New Roman"/>
          <w:sz w:val="24"/>
          <w:szCs w:val="24"/>
        </w:rPr>
        <w:t>6 arg or position 16):ti,ab,kw (</w:t>
      </w:r>
      <w:r w:rsidRPr="00297E30">
        <w:rPr>
          <w:rFonts w:ascii="Times New Roman" w:hAnsi="Times New Roman" w:cs="Times New Roman"/>
          <w:sz w:val="24"/>
          <w:szCs w:val="24"/>
        </w:rPr>
        <w:t>1315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650AB1C3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14</w:t>
      </w:r>
      <w:r w:rsidRPr="00297E30">
        <w:rPr>
          <w:rFonts w:ascii="Times New Roman" w:hAnsi="Times New Roman" w:cs="Times New Roman"/>
          <w:sz w:val="24"/>
          <w:szCs w:val="24"/>
        </w:rPr>
        <w:tab/>
        <w:t>(rs1042713 or rs52812686 or rs3729940 or rs17839749 or rs17846639 or rs17334242 or rs3182174 or rs17287432 or rs56964295 or rs17859732 or rs17</w:t>
      </w:r>
      <w:r w:rsidR="00A713BF">
        <w:rPr>
          <w:rFonts w:ascii="Times New Roman" w:hAnsi="Times New Roman" w:cs="Times New Roman"/>
          <w:sz w:val="24"/>
          <w:szCs w:val="24"/>
        </w:rPr>
        <w:t>334179 or rs17721693):ti,ab,kw (</w:t>
      </w:r>
      <w:r w:rsidRPr="00297E30">
        <w:rPr>
          <w:rFonts w:ascii="Times New Roman" w:hAnsi="Times New Roman" w:cs="Times New Roman"/>
          <w:sz w:val="24"/>
          <w:szCs w:val="24"/>
        </w:rPr>
        <w:t>8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66527196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15</w:t>
      </w:r>
      <w:r w:rsidRPr="00297E30">
        <w:rPr>
          <w:rFonts w:ascii="Times New Roman" w:hAnsi="Times New Roman" w:cs="Times New Roman"/>
          <w:sz w:val="24"/>
          <w:szCs w:val="24"/>
        </w:rPr>
        <w:tab/>
        <w:t>#</w:t>
      </w:r>
      <w:r w:rsidR="00A713BF">
        <w:rPr>
          <w:rFonts w:ascii="Times New Roman" w:hAnsi="Times New Roman" w:cs="Times New Roman"/>
          <w:sz w:val="24"/>
          <w:szCs w:val="24"/>
        </w:rPr>
        <w:t>10 or #11 or #12 or #13 or #14 (</w:t>
      </w:r>
      <w:r w:rsidRPr="00297E30">
        <w:rPr>
          <w:rFonts w:ascii="Times New Roman" w:hAnsi="Times New Roman" w:cs="Times New Roman"/>
          <w:sz w:val="24"/>
          <w:szCs w:val="24"/>
        </w:rPr>
        <w:t>127522</w:t>
      </w:r>
      <w:r w:rsidR="00A713BF">
        <w:rPr>
          <w:rFonts w:ascii="Times New Roman" w:hAnsi="Times New Roman" w:cs="Times New Roman"/>
          <w:sz w:val="24"/>
          <w:szCs w:val="24"/>
        </w:rPr>
        <w:t>)</w:t>
      </w:r>
    </w:p>
    <w:p w14:paraId="03DC68FA" w14:textId="77777777" w:rsidR="00297E30" w:rsidRPr="00297E30" w:rsidRDefault="00C61E12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ab/>
        <w:t>#9 and #15 (</w:t>
      </w:r>
      <w:r w:rsidR="00297E30" w:rsidRPr="00297E30">
        <w:rPr>
          <w:rFonts w:ascii="Times New Roman" w:hAnsi="Times New Roman" w:cs="Times New Roman"/>
          <w:sz w:val="24"/>
          <w:szCs w:val="24"/>
        </w:rPr>
        <w:t>208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9B3FE5C" w14:textId="77777777" w:rsidR="00297E30" w:rsidRPr="00297E30" w:rsidRDefault="00297E30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E30">
        <w:rPr>
          <w:rFonts w:ascii="Times New Roman" w:hAnsi="Times New Roman" w:cs="Times New Roman"/>
          <w:sz w:val="24"/>
          <w:szCs w:val="24"/>
        </w:rPr>
        <w:t>17</w:t>
      </w:r>
      <w:r w:rsidRPr="00297E30">
        <w:rPr>
          <w:rFonts w:ascii="Times New Roman" w:hAnsi="Times New Roman" w:cs="Times New Roman"/>
          <w:sz w:val="24"/>
          <w:szCs w:val="24"/>
        </w:rPr>
        <w:tab/>
        <w:t>MeSH descriptor: [Albuterol] explode a</w:t>
      </w:r>
      <w:r w:rsidR="00C61E12">
        <w:rPr>
          <w:rFonts w:ascii="Times New Roman" w:hAnsi="Times New Roman" w:cs="Times New Roman"/>
          <w:sz w:val="24"/>
          <w:szCs w:val="24"/>
        </w:rPr>
        <w:t>ll trees (</w:t>
      </w:r>
      <w:r w:rsidRPr="00297E30">
        <w:rPr>
          <w:rFonts w:ascii="Times New Roman" w:hAnsi="Times New Roman" w:cs="Times New Roman"/>
          <w:sz w:val="24"/>
          <w:szCs w:val="24"/>
        </w:rPr>
        <w:t>2762</w:t>
      </w:r>
      <w:r w:rsidR="00C61E12">
        <w:rPr>
          <w:rFonts w:ascii="Times New Roman" w:hAnsi="Times New Roman" w:cs="Times New Roman"/>
          <w:sz w:val="24"/>
          <w:szCs w:val="24"/>
        </w:rPr>
        <w:t>)</w:t>
      </w:r>
    </w:p>
    <w:p w14:paraId="4931EA76" w14:textId="77777777" w:rsidR="00297E30" w:rsidRPr="00297E30" w:rsidRDefault="00C61E12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ab/>
        <w:t>albuterol:ti,ab,kw (</w:t>
      </w:r>
      <w:r w:rsidR="00297E30" w:rsidRPr="00297E30">
        <w:rPr>
          <w:rFonts w:ascii="Times New Roman" w:hAnsi="Times New Roman" w:cs="Times New Roman"/>
          <w:sz w:val="24"/>
          <w:szCs w:val="24"/>
        </w:rPr>
        <w:t>349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AFC7EF2" w14:textId="77777777" w:rsidR="00297E30" w:rsidRPr="00297E30" w:rsidRDefault="00C61E12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ab/>
        <w:t>salbutamol:ti,ab,kw (</w:t>
      </w:r>
      <w:r w:rsidR="00297E30" w:rsidRPr="00297E30">
        <w:rPr>
          <w:rFonts w:ascii="Times New Roman" w:hAnsi="Times New Roman" w:cs="Times New Roman"/>
          <w:sz w:val="24"/>
          <w:szCs w:val="24"/>
        </w:rPr>
        <w:t>3769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39EC7BA" w14:textId="77777777" w:rsidR="00297E30" w:rsidRPr="00297E30" w:rsidRDefault="00C61E12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ab/>
        <w:t>#17 or #18 or #19 (</w:t>
      </w:r>
      <w:r w:rsidR="00297E30" w:rsidRPr="00297E30">
        <w:rPr>
          <w:rFonts w:ascii="Times New Roman" w:hAnsi="Times New Roman" w:cs="Times New Roman"/>
          <w:sz w:val="24"/>
          <w:szCs w:val="24"/>
        </w:rPr>
        <w:t>5508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D612527" w14:textId="77777777" w:rsidR="00297E30" w:rsidRPr="00297E30" w:rsidRDefault="00C61E12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ab/>
        <w:t>#16 and #20 (</w:t>
      </w:r>
      <w:r w:rsidR="00297E30" w:rsidRPr="00297E30">
        <w:rPr>
          <w:rFonts w:ascii="Times New Roman" w:hAnsi="Times New Roman" w:cs="Times New Roman"/>
          <w:sz w:val="24"/>
          <w:szCs w:val="24"/>
        </w:rPr>
        <w:t>8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2DB294C" w14:textId="77777777" w:rsidR="001E0AF3" w:rsidRPr="00B821A4" w:rsidRDefault="00C61E12" w:rsidP="00297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2</w:t>
      </w:r>
      <w:r>
        <w:rPr>
          <w:rFonts w:ascii="Times New Roman" w:hAnsi="Times New Roman" w:cs="Times New Roman"/>
          <w:sz w:val="24"/>
          <w:szCs w:val="24"/>
        </w:rPr>
        <w:tab/>
        <w:t>#21 in Trials (</w:t>
      </w:r>
      <w:r w:rsidR="00297E30" w:rsidRPr="00297E30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1E0AF3" w:rsidRPr="00B821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D03541" w14:textId="77777777" w:rsidR="00B8317A" w:rsidRDefault="00B8317A" w:rsidP="0003503C">
      <w:r>
        <w:separator/>
      </w:r>
    </w:p>
  </w:endnote>
  <w:endnote w:type="continuationSeparator" w:id="0">
    <w:p w14:paraId="517775E6" w14:textId="77777777" w:rsidR="00B8317A" w:rsidRDefault="00B8317A" w:rsidP="00035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A6B32F" w14:textId="77777777" w:rsidR="00B8317A" w:rsidRDefault="00B8317A" w:rsidP="0003503C">
      <w:r>
        <w:separator/>
      </w:r>
    </w:p>
  </w:footnote>
  <w:footnote w:type="continuationSeparator" w:id="0">
    <w:p w14:paraId="46F78E69" w14:textId="77777777" w:rsidR="00B8317A" w:rsidRDefault="00B8317A" w:rsidP="00035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664A1"/>
    <w:multiLevelType w:val="hybridMultilevel"/>
    <w:tmpl w:val="D8E8D834"/>
    <w:lvl w:ilvl="0" w:tplc="EBF81F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97C57E5"/>
    <w:multiLevelType w:val="hybridMultilevel"/>
    <w:tmpl w:val="77BCF5F6"/>
    <w:lvl w:ilvl="0" w:tplc="5E344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DB"/>
    <w:rsid w:val="0003503C"/>
    <w:rsid w:val="0018542E"/>
    <w:rsid w:val="001E0AF3"/>
    <w:rsid w:val="002924D5"/>
    <w:rsid w:val="00297E30"/>
    <w:rsid w:val="002C2494"/>
    <w:rsid w:val="003252BB"/>
    <w:rsid w:val="004F59DB"/>
    <w:rsid w:val="00790A33"/>
    <w:rsid w:val="00A713BF"/>
    <w:rsid w:val="00B32427"/>
    <w:rsid w:val="00B821A4"/>
    <w:rsid w:val="00B8317A"/>
    <w:rsid w:val="00C352CF"/>
    <w:rsid w:val="00C61E12"/>
    <w:rsid w:val="00E63408"/>
    <w:rsid w:val="00FD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5F3052"/>
  <w15:docId w15:val="{9191B4AE-DCFD-436A-BA62-D7C292BC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5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0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503C"/>
  </w:style>
  <w:style w:type="paragraph" w:styleId="a5">
    <w:name w:val="footer"/>
    <w:basedOn w:val="a"/>
    <w:link w:val="a6"/>
    <w:uiPriority w:val="99"/>
    <w:unhideWhenUsed/>
    <w:rsid w:val="000350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503C"/>
  </w:style>
  <w:style w:type="paragraph" w:styleId="a7">
    <w:name w:val="List Paragraph"/>
    <w:basedOn w:val="a"/>
    <w:uiPriority w:val="34"/>
    <w:qFormat/>
    <w:rsid w:val="00B3242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nobu takeuchi</dc:creator>
  <cp:lastModifiedBy>iga</cp:lastModifiedBy>
  <cp:revision>2</cp:revision>
  <cp:lastPrinted>2016-05-13T21:19:00Z</cp:lastPrinted>
  <dcterms:created xsi:type="dcterms:W3CDTF">2019-08-29T01:03:00Z</dcterms:created>
  <dcterms:modified xsi:type="dcterms:W3CDTF">2019-08-29T01:03:00Z</dcterms:modified>
</cp:coreProperties>
</file>